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2308597" w:edGrp="everyone" w:colFirst="3" w:colLast="3"/>
            <w:permStart w:id="36013664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375926" w:edGrp="everyone" w:colFirst="3" w:colLast="3"/>
            <w:permStart w:id="1143698644" w:edGrp="everyone" w:colFirst="4" w:colLast="4"/>
            <w:permEnd w:id="922308597"/>
            <w:permEnd w:id="36013664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3</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0393293" w:edGrp="everyone" w:colFirst="3" w:colLast="3"/>
            <w:permStart w:id="1551187700" w:edGrp="everyone" w:colFirst="4" w:colLast="4"/>
            <w:permEnd w:id="160375926"/>
            <w:permEnd w:id="114369864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2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7829745" w:edGrp="everyone" w:colFirst="3" w:colLast="3"/>
            <w:permStart w:id="1603685443" w:edGrp="everyone" w:colFirst="4" w:colLast="4"/>
            <w:permEnd w:id="1640393293"/>
            <w:permEnd w:id="1551187700"/>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9694613" w:edGrp="everyone" w:colFirst="3" w:colLast="3"/>
            <w:permStart w:id="572936634" w:edGrp="everyone" w:colFirst="4" w:colLast="4"/>
            <w:permEnd w:id="1637829745"/>
            <w:permEnd w:id="160368544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1</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3910850" w:edGrp="everyone" w:colFirst="3" w:colLast="3"/>
            <w:permStart w:id="1887310891" w:edGrp="everyone" w:colFirst="4" w:colLast="4"/>
            <w:permEnd w:id="2039694613"/>
            <w:permEnd w:id="57293663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1</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0978274" w:edGrp="everyone" w:colFirst="3" w:colLast="3"/>
            <w:permStart w:id="1093617983" w:edGrp="everyone" w:colFirst="4" w:colLast="4"/>
            <w:permEnd w:id="1323910850"/>
            <w:permEnd w:id="188731089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3</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9836453" w:edGrp="everyone" w:colFirst="3" w:colLast="3"/>
            <w:permStart w:id="1770130625" w:edGrp="everyone" w:colFirst="4" w:colLast="4"/>
            <w:permEnd w:id="1250978274"/>
            <w:permEnd w:id="109361798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3</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9769736" w:edGrp="everyone" w:colFirst="3" w:colLast="3"/>
            <w:permStart w:id="573192990" w:edGrp="everyone" w:colFirst="4" w:colLast="4"/>
            <w:permEnd w:id="1069836453"/>
            <w:permEnd w:id="177013062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7-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45386208" w:edGrp="everyone" w:colFirst="3" w:colLast="3"/>
            <w:permStart w:id="1458913909" w:edGrp="everyone" w:colFirst="4" w:colLast="4"/>
            <w:permEnd w:id="1529769736"/>
            <w:permEnd w:id="57319299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501D6B" w:rsidRDefault="0066335B">
            <w:r>
              <w:t>4-6</w:t>
            </w:r>
          </w:p>
        </w:tc>
        <w:tc>
          <w:tcPr>
            <w:tcW w:w="1407" w:type="pct"/>
            <w:tcBorders>
              <w:top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5967533" w:edGrp="everyone" w:colFirst="3" w:colLast="3"/>
            <w:permStart w:id="899367053" w:edGrp="everyone" w:colFirst="4" w:colLast="4"/>
            <w:permEnd w:id="245386208"/>
            <w:permEnd w:id="145891390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4-6</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3578026" w:edGrp="everyone" w:colFirst="3" w:colLast="3"/>
            <w:permStart w:id="1782988316" w:edGrp="everyone" w:colFirst="4" w:colLast="4"/>
            <w:permEnd w:id="195967533"/>
            <w:permEnd w:id="89936705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5</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5775768" w:edGrp="everyone" w:colFirst="3" w:colLast="3"/>
            <w:permStart w:id="1588748980" w:edGrp="everyone" w:colFirst="4" w:colLast="4"/>
            <w:permEnd w:id="353578026"/>
            <w:permEnd w:id="178298831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6619495" w:edGrp="everyone" w:colFirst="3" w:colLast="3"/>
            <w:permStart w:id="1324442191" w:edGrp="everyone" w:colFirst="4" w:colLast="4"/>
            <w:permEnd w:id="1165775768"/>
            <w:permEnd w:id="158874898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6-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permEnd w:id="416619495"/>
      <w:permEnd w:id="132444219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5560535" w:edGrp="everyone" w:colFirst="3" w:colLast="3"/>
            <w:permStart w:id="120784854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9962027" w:edGrp="everyone" w:colFirst="3" w:colLast="3"/>
            <w:permStart w:id="870795236" w:edGrp="everyone" w:colFirst="4" w:colLast="4"/>
            <w:permEnd w:id="1815560535"/>
            <w:permEnd w:id="120784854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1-1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0411414" w:edGrp="everyone" w:colFirst="3" w:colLast="3"/>
            <w:permStart w:id="1316448471" w:edGrp="everyone" w:colFirst="4" w:colLast="4"/>
            <w:permEnd w:id="249962027"/>
            <w:permEnd w:id="87079523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3-14</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6417648" w:edGrp="everyone" w:colFirst="3" w:colLast="3"/>
            <w:permStart w:id="429276654" w:edGrp="everyone" w:colFirst="4" w:colLast="4"/>
            <w:permEnd w:id="240411414"/>
            <w:permEnd w:id="131644847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6861958" w:edGrp="everyone" w:colFirst="3" w:colLast="3"/>
            <w:permStart w:id="1910790249" w:edGrp="everyone" w:colFirst="4" w:colLast="4"/>
            <w:permEnd w:id="236417648"/>
            <w:permEnd w:id="42927665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4</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8770890" w:edGrp="everyone" w:colFirst="3" w:colLast="3"/>
            <w:permStart w:id="1197679276" w:edGrp="everyone" w:colFirst="4" w:colLast="4"/>
            <w:permEnd w:id="1886861958"/>
            <w:permEnd w:id="191079024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4</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612358" w:edGrp="everyone" w:colFirst="3" w:colLast="3"/>
            <w:permStart w:id="1411728737" w:edGrp="everyone" w:colFirst="4" w:colLast="4"/>
            <w:permEnd w:id="308770890"/>
            <w:permEnd w:id="119767927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4-1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2066867" w:edGrp="everyone" w:colFirst="3" w:colLast="3"/>
            <w:permStart w:id="2010979969" w:edGrp="everyone" w:colFirst="4" w:colLast="4"/>
            <w:permEnd w:id="116612358"/>
            <w:permEnd w:id="141172873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9</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1578450" w:edGrp="everyone" w:colFirst="3" w:colLast="3"/>
            <w:permStart w:id="1037194403" w:edGrp="everyone" w:colFirst="4" w:colLast="4"/>
            <w:permEnd w:id="1292066867"/>
            <w:permEnd w:id="201097996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0315268" w:edGrp="everyone" w:colFirst="3" w:colLast="3"/>
            <w:permStart w:id="1782719275" w:edGrp="everyone" w:colFirst="4" w:colLast="4"/>
            <w:permEnd w:id="1091578450"/>
            <w:permEnd w:id="103719440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501D6B" w:rsidRDefault="00521B0A">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rsidP="00521B0A"/>
        </w:tc>
      </w:tr>
      <w:permEnd w:id="1030315268"/>
      <w:permEnd w:id="178271927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9894823" w:edGrp="everyone" w:colFirst="3" w:colLast="3"/>
            <w:permStart w:id="29394656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9779921" w:edGrp="everyone" w:colFirst="3" w:colLast="3"/>
            <w:permStart w:id="268920295" w:edGrp="everyone" w:colFirst="4" w:colLast="4"/>
            <w:permEnd w:id="539894823"/>
            <w:permEnd w:id="29394656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3785612" w:edGrp="everyone" w:colFirst="3" w:colLast="3"/>
            <w:permStart w:id="33293281" w:edGrp="everyone" w:colFirst="4" w:colLast="4"/>
            <w:permEnd w:id="1489779921"/>
            <w:permEnd w:id="2689202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6221570" w:edGrp="everyone" w:colFirst="3" w:colLast="3"/>
            <w:permStart w:id="852436318" w:edGrp="everyone" w:colFirst="4" w:colLast="4"/>
            <w:permEnd w:id="1223785612"/>
            <w:permEnd w:id="3329328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6-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1265227" w:edGrp="everyone" w:colFirst="3" w:colLast="3"/>
            <w:permStart w:id="1230791441" w:edGrp="everyone" w:colFirst="4" w:colLast="4"/>
            <w:permEnd w:id="216221570"/>
            <w:permEnd w:id="85243631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n/a</w:t>
            </w:r>
          </w:p>
        </w:tc>
        <w:tc>
          <w:tcPr>
            <w:tcW w:w="1407" w:type="pct"/>
            <w:tcBorders>
              <w:top w:val="single" w:sz="4" w:space="0" w:color="auto"/>
              <w:left w:val="single" w:sz="4" w:space="0" w:color="auto"/>
              <w:bottom w:val="single" w:sz="4" w:space="0" w:color="auto"/>
              <w:right w:val="single" w:sz="4" w:space="0" w:color="auto"/>
            </w:tcBorders>
          </w:tcPr>
          <w:p w:rsidR="00501D6B" w:rsidRDefault="0066335B">
            <w:r>
              <w:t>This is an open-label trial; emergency unblinding procedures are not applicable.</w:t>
            </w:r>
          </w:p>
        </w:tc>
      </w:tr>
      <w:permEnd w:id="1551265227"/>
      <w:permEnd w:id="12307914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531509" w:edGrp="everyone" w:colFirst="3" w:colLast="3"/>
            <w:permStart w:id="55190358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1685167" w:edGrp="everyone" w:colFirst="3" w:colLast="3"/>
            <w:permStart w:id="1272993676" w:edGrp="everyone" w:colFirst="4" w:colLast="4"/>
            <w:permEnd w:id="143531509"/>
            <w:permEnd w:id="55190358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14</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8082764" w:edGrp="everyone" w:colFirst="3" w:colLast="3"/>
            <w:permStart w:id="2128818128" w:edGrp="everyone" w:colFirst="4" w:colLast="4"/>
            <w:permEnd w:id="1251685167"/>
            <w:permEnd w:id="127299367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7-1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2066853" w:edGrp="everyone" w:colFirst="3" w:colLast="3"/>
            <w:permStart w:id="1995575169" w:edGrp="everyone" w:colFirst="4" w:colLast="4"/>
            <w:permEnd w:id="1058082764"/>
            <w:permEnd w:id="212881812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91580" w:edGrp="everyone" w:colFirst="3" w:colLast="3"/>
            <w:permStart w:id="488573736" w:edGrp="everyone" w:colFirst="4" w:colLast="4"/>
            <w:permEnd w:id="1152066853"/>
            <w:permEnd w:id="199557516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1660138" w:edGrp="everyone" w:colFirst="3" w:colLast="3"/>
            <w:permStart w:id="1202879564" w:edGrp="everyone" w:colFirst="4" w:colLast="4"/>
            <w:permEnd w:id="17891580"/>
            <w:permEnd w:id="48857373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permEnd w:id="1381660138"/>
      <w:permEnd w:id="120287956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7566488" w:edGrp="everyone" w:colFirst="3" w:colLast="3"/>
            <w:permStart w:id="102369837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3890311" w:edGrp="everyone" w:colFirst="3" w:colLast="3"/>
            <w:permStart w:id="1895827295" w:edGrp="everyone" w:colFirst="4" w:colLast="4"/>
            <w:permEnd w:id="1517566488"/>
            <w:permEnd w:id="102369837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8101377" w:edGrp="everyone" w:colFirst="3" w:colLast="3"/>
            <w:permStart w:id="593706722" w:edGrp="everyone" w:colFirst="4" w:colLast="4"/>
            <w:permEnd w:id="413890311"/>
            <w:permEnd w:id="189582729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7</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0064878" w:edGrp="everyone" w:colFirst="3" w:colLast="3"/>
            <w:permStart w:id="332299963" w:edGrp="everyone" w:colFirst="4" w:colLast="4"/>
            <w:permEnd w:id="718101377"/>
            <w:permEnd w:id="59370672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9</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permEnd w:id="1450064878"/>
      <w:permEnd w:id="33229996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4080169" w:edGrp="everyone" w:colFirst="3" w:colLast="3"/>
            <w:permStart w:id="194572007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8</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3376932" w:edGrp="everyone" w:colFirst="3" w:colLast="3"/>
            <w:permStart w:id="1251430306" w:edGrp="everyone" w:colFirst="4" w:colLast="4"/>
            <w:permEnd w:id="544080169"/>
            <w:permEnd w:id="19457200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9</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3556087" w:edGrp="everyone" w:colFirst="3" w:colLast="3"/>
            <w:permStart w:id="169960908" w:edGrp="everyone" w:colFirst="4" w:colLast="4"/>
            <w:permEnd w:id="1243376932"/>
            <w:permEnd w:id="125143030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3990446" w:edGrp="everyone" w:colFirst="3" w:colLast="3"/>
            <w:permStart w:id="1002596056" w:edGrp="everyone" w:colFirst="4" w:colLast="4"/>
            <w:permEnd w:id="1533556087"/>
            <w:permEnd w:id="16996090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94847" w:edGrp="everyone" w:colFirst="3" w:colLast="3"/>
            <w:permStart w:id="1230729228" w:edGrp="everyone" w:colFirst="4" w:colLast="4"/>
            <w:permEnd w:id="893990446"/>
            <w:permEnd w:id="100259605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10</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6739822" w:edGrp="everyone" w:colFirst="3" w:colLast="3"/>
            <w:permStart w:id="67988703" w:edGrp="everyone" w:colFirst="4" w:colLast="4"/>
            <w:permEnd w:id="11094847"/>
            <w:permEnd w:id="123072922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0080516" w:edGrp="everyone" w:colFirst="3" w:colLast="3"/>
            <w:permStart w:id="429275683" w:edGrp="everyone" w:colFirst="4" w:colLast="4"/>
            <w:permEnd w:id="1326739822"/>
            <w:permEnd w:id="6798870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6200146" w:edGrp="everyone" w:colFirst="3" w:colLast="3"/>
            <w:permStart w:id="1771116254" w:edGrp="everyone" w:colFirst="4" w:colLast="4"/>
            <w:permEnd w:id="610080516"/>
            <w:permEnd w:id="42927568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9</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58000" w:edGrp="everyone" w:colFirst="3" w:colLast="3"/>
            <w:permStart w:id="1894321315" w:edGrp="everyone" w:colFirst="4" w:colLast="4"/>
            <w:permEnd w:id="1156200146"/>
            <w:permEnd w:id="177111625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sidP="0066335B">
            <w:r>
              <w:t>13</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8567406" w:edGrp="everyone" w:colFirst="3" w:colLast="3"/>
            <w:permStart w:id="1978409438" w:edGrp="everyone" w:colFirst="4" w:colLast="4"/>
            <w:permEnd w:id="20258000"/>
            <w:permEnd w:id="189432131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0052382" w:edGrp="everyone" w:colFirst="3" w:colLast="3"/>
            <w:permStart w:id="109394747" w:edGrp="everyone" w:colFirst="4" w:colLast="4"/>
            <w:permEnd w:id="1448567406"/>
            <w:permEnd w:id="197840943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2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permEnd w:id="1810052382"/>
      <w:permEnd w:id="1093947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9197758" w:edGrp="everyone" w:colFirst="3" w:colLast="3"/>
            <w:permStart w:id="23286215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501D6B" w:rsidRDefault="000273D2">
            <w:r w:rsidRPr="009A04E6">
              <w:rPr>
                <w:highlight w:val="yellow"/>
              </w:rPr>
              <w:t>Multimedia Appendix 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3395940" w:edGrp="everyone" w:colFirst="3" w:colLast="3"/>
            <w:permStart w:id="554897092" w:edGrp="everyone" w:colFirst="4" w:colLast="4"/>
            <w:permEnd w:id="229197758"/>
            <w:permEnd w:id="23286215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66335B">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501D6B" w:rsidRDefault="0066335B">
            <w:r>
              <w:t>12</w:t>
            </w:r>
          </w:p>
        </w:tc>
        <w:tc>
          <w:tcPr>
            <w:tcW w:w="1407" w:type="pct"/>
            <w:tcBorders>
              <w:top w:val="single" w:sz="4" w:space="0" w:color="auto"/>
              <w:left w:val="single" w:sz="4" w:space="0" w:color="auto"/>
              <w:bottom w:val="single" w:sz="4" w:space="0" w:color="auto"/>
              <w:right w:val="single" w:sz="4" w:space="0" w:color="auto"/>
            </w:tcBorders>
          </w:tcPr>
          <w:p w:rsidR="00501D6B" w:rsidRDefault="00501D6B"/>
        </w:tc>
      </w:tr>
    </w:tbl>
    <w:permEnd w:id="1573395940"/>
    <w:permEnd w:id="554897092"/>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020B" w:rsidRDefault="0052020B">
      <w:pPr>
        <w:spacing w:before="0" w:line="240" w:lineRule="auto"/>
      </w:pPr>
      <w:r>
        <w:separator/>
      </w:r>
    </w:p>
  </w:endnote>
  <w:endnote w:type="continuationSeparator" w:id="0">
    <w:p w:rsidR="0052020B" w:rsidRDefault="0052020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020B" w:rsidRDefault="0052020B">
      <w:r>
        <w:separator/>
      </w:r>
    </w:p>
  </w:footnote>
  <w:footnote w:type="continuationSeparator" w:id="0">
    <w:p w:rsidR="0052020B" w:rsidRDefault="0052020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aa"/>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FC9361"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73D2"/>
    <w:rsid w:val="00263061"/>
    <w:rsid w:val="003123A8"/>
    <w:rsid w:val="00382B60"/>
    <w:rsid w:val="003B1B90"/>
    <w:rsid w:val="004065D1"/>
    <w:rsid w:val="004A3BF4"/>
    <w:rsid w:val="004D64E0"/>
    <w:rsid w:val="004E29B3"/>
    <w:rsid w:val="004F758B"/>
    <w:rsid w:val="00501D6B"/>
    <w:rsid w:val="0052020B"/>
    <w:rsid w:val="00521B0A"/>
    <w:rsid w:val="0054363A"/>
    <w:rsid w:val="0054779D"/>
    <w:rsid w:val="0055539D"/>
    <w:rsid w:val="00590D07"/>
    <w:rsid w:val="005D40DD"/>
    <w:rsid w:val="0066335B"/>
    <w:rsid w:val="00784D58"/>
    <w:rsid w:val="00845CC0"/>
    <w:rsid w:val="008D6863"/>
    <w:rsid w:val="009139EF"/>
    <w:rsid w:val="009520F3"/>
    <w:rsid w:val="0096627D"/>
    <w:rsid w:val="00AA1C32"/>
    <w:rsid w:val="00B17EF9"/>
    <w:rsid w:val="00B86B75"/>
    <w:rsid w:val="00BC48D5"/>
    <w:rsid w:val="00C36279"/>
    <w:rsid w:val="00C50603"/>
    <w:rsid w:val="00C601CA"/>
    <w:rsid w:val="00E315A3"/>
    <w:rsid w:val="00E93A06"/>
    <w:rsid w:val="00ED58A0"/>
    <w:rsid w:val="00F31D93"/>
    <w:rsid w:val="00F7703D"/>
    <w:rsid w:val="00F81BE7"/>
    <w:rsid w:val="00FA637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B9E6A9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7AB32-9085-4449-AE8C-FA83387B1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10</Pages>
  <Words>2514</Words>
  <Characters>14331</Characters>
  <Application>Microsoft Office Word</Application>
  <DocSecurity>8</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水淼</cp:lastModifiedBy>
  <cp:revision>6</cp:revision>
  <dcterms:created xsi:type="dcterms:W3CDTF">2021-03-09T17:10:00Z</dcterms:created>
  <dcterms:modified xsi:type="dcterms:W3CDTF">2026-04-04T16:54:00Z</dcterms:modified>
</cp:coreProperties>
</file>